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45209" w14:textId="63A0ABB3" w:rsidR="007A6983" w:rsidRDefault="00000000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 xml:space="preserve">Supplementary Table </w:t>
      </w:r>
      <w:r w:rsidR="00D8766D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 w:hint="eastAsia"/>
        </w:rPr>
        <w:t>: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 w:hint="eastAsia"/>
        </w:rPr>
        <w:t>Baseline characteristics by outcome status</w:t>
      </w:r>
    </w:p>
    <w:tbl>
      <w:tblPr>
        <w:tblStyle w:val="TableGrid"/>
        <w:tblW w:w="764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1581"/>
        <w:gridCol w:w="1710"/>
        <w:gridCol w:w="1598"/>
        <w:gridCol w:w="901"/>
      </w:tblGrid>
      <w:tr w:rsidR="007A6983" w14:paraId="6366FA56" w14:textId="77777777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C0B32" w14:textId="77777777" w:rsidR="007A6983" w:rsidRDefault="00000000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5488" w14:textId="77777777" w:rsidR="007A6983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B74E" w14:textId="77777777" w:rsidR="007A6983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No-strok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F345" w14:textId="77777777" w:rsidR="007A6983" w:rsidRDefault="000000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25FEE" w14:textId="77777777" w:rsidR="007A6983" w:rsidRDefault="00000000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A6983" w14:paraId="78E1BD50" w14:textId="77777777"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09E9D06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FFA923F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84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AC9550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765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08CFC03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75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250CD8B1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552DAC77" w14:textId="77777777">
        <w:tc>
          <w:tcPr>
            <w:tcW w:w="1854" w:type="dxa"/>
            <w:vAlign w:val="bottom"/>
          </w:tcPr>
          <w:p w14:paraId="07289D0D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81" w:type="dxa"/>
            <w:vAlign w:val="center"/>
          </w:tcPr>
          <w:p w14:paraId="3C1DC048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7.93±8.57</w:t>
            </w:r>
          </w:p>
        </w:tc>
        <w:tc>
          <w:tcPr>
            <w:tcW w:w="1710" w:type="dxa"/>
            <w:vAlign w:val="center"/>
          </w:tcPr>
          <w:p w14:paraId="5C666BB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7.63±8.52</w:t>
            </w:r>
          </w:p>
        </w:tc>
        <w:tc>
          <w:tcPr>
            <w:tcW w:w="1598" w:type="dxa"/>
            <w:vAlign w:val="center"/>
          </w:tcPr>
          <w:p w14:paraId="603F11FD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60.96±8.52</w:t>
            </w:r>
          </w:p>
        </w:tc>
        <w:tc>
          <w:tcPr>
            <w:tcW w:w="901" w:type="dxa"/>
            <w:vAlign w:val="center"/>
          </w:tcPr>
          <w:p w14:paraId="6EA1EDD3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4DD061D2" w14:textId="77777777">
        <w:tc>
          <w:tcPr>
            <w:tcW w:w="1854" w:type="dxa"/>
            <w:vAlign w:val="bottom"/>
          </w:tcPr>
          <w:p w14:paraId="543E31F6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,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81" w:type="dxa"/>
            <w:vAlign w:val="bottom"/>
          </w:tcPr>
          <w:p w14:paraId="710F974F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710" w:type="dxa"/>
            <w:vAlign w:val="bottom"/>
          </w:tcPr>
          <w:p w14:paraId="7E2CB5F2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598" w:type="dxa"/>
            <w:vAlign w:val="bottom"/>
          </w:tcPr>
          <w:p w14:paraId="144CF5AF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01" w:type="dxa"/>
            <w:vAlign w:val="center"/>
          </w:tcPr>
          <w:p w14:paraId="6779FC49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</w:tr>
      <w:tr w:rsidR="007A6983" w14:paraId="48890EDD" w14:textId="77777777">
        <w:tc>
          <w:tcPr>
            <w:tcW w:w="1854" w:type="dxa"/>
            <w:vAlign w:val="bottom"/>
          </w:tcPr>
          <w:p w14:paraId="4E45A54E" w14:textId="77777777" w:rsidR="007A6983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1581" w:type="dxa"/>
            <w:vAlign w:val="center"/>
          </w:tcPr>
          <w:p w14:paraId="60E3906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632 (55.11)</w:t>
            </w:r>
          </w:p>
        </w:tc>
        <w:tc>
          <w:tcPr>
            <w:tcW w:w="1710" w:type="dxa"/>
            <w:vAlign w:val="center"/>
          </w:tcPr>
          <w:p w14:paraId="1526BA6C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221 (55.16)</w:t>
            </w:r>
          </w:p>
        </w:tc>
        <w:tc>
          <w:tcPr>
            <w:tcW w:w="1598" w:type="dxa"/>
            <w:vAlign w:val="center"/>
          </w:tcPr>
          <w:p w14:paraId="09CA8B4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11 (54.58)</w:t>
            </w:r>
          </w:p>
        </w:tc>
        <w:tc>
          <w:tcPr>
            <w:tcW w:w="901" w:type="dxa"/>
            <w:vAlign w:val="bottom"/>
          </w:tcPr>
          <w:p w14:paraId="3A4D74DD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2B57EC09" w14:textId="77777777">
        <w:tc>
          <w:tcPr>
            <w:tcW w:w="1854" w:type="dxa"/>
            <w:vAlign w:val="bottom"/>
          </w:tcPr>
          <w:p w14:paraId="4D0C0030" w14:textId="77777777" w:rsidR="007A6983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1581" w:type="dxa"/>
            <w:vAlign w:val="center"/>
          </w:tcPr>
          <w:p w14:paraId="60700B5A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773 (44.89)</w:t>
            </w:r>
          </w:p>
        </w:tc>
        <w:tc>
          <w:tcPr>
            <w:tcW w:w="1710" w:type="dxa"/>
            <w:vAlign w:val="center"/>
          </w:tcPr>
          <w:p w14:paraId="4570545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431 (44.84)</w:t>
            </w:r>
          </w:p>
        </w:tc>
        <w:tc>
          <w:tcPr>
            <w:tcW w:w="1598" w:type="dxa"/>
            <w:vAlign w:val="center"/>
          </w:tcPr>
          <w:p w14:paraId="01603C8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42 (45.42)</w:t>
            </w:r>
          </w:p>
        </w:tc>
        <w:tc>
          <w:tcPr>
            <w:tcW w:w="901" w:type="dxa"/>
            <w:vAlign w:val="bottom"/>
          </w:tcPr>
          <w:p w14:paraId="63FE3C30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24C5A5A7" w14:textId="77777777">
        <w:tc>
          <w:tcPr>
            <w:tcW w:w="1854" w:type="dxa"/>
            <w:vAlign w:val="bottom"/>
          </w:tcPr>
          <w:p w14:paraId="6706D81A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581" w:type="dxa"/>
            <w:vAlign w:val="bottom"/>
          </w:tcPr>
          <w:p w14:paraId="0C9D5E8D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710" w:type="dxa"/>
            <w:vAlign w:val="bottom"/>
          </w:tcPr>
          <w:p w14:paraId="0C40F96E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598" w:type="dxa"/>
            <w:vAlign w:val="bottom"/>
          </w:tcPr>
          <w:p w14:paraId="33AD98E6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01" w:type="dxa"/>
            <w:vAlign w:val="bottom"/>
          </w:tcPr>
          <w:p w14:paraId="25CF8247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7A6983" w14:paraId="040B7226" w14:textId="77777777">
        <w:tc>
          <w:tcPr>
            <w:tcW w:w="1854" w:type="dxa"/>
            <w:vAlign w:val="bottom"/>
          </w:tcPr>
          <w:p w14:paraId="4D70B290" w14:textId="77777777" w:rsidR="007A6983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rural</w:t>
            </w:r>
          </w:p>
        </w:tc>
        <w:tc>
          <w:tcPr>
            <w:tcW w:w="1581" w:type="dxa"/>
            <w:vAlign w:val="center"/>
          </w:tcPr>
          <w:p w14:paraId="777F0F4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550 (66.03)</w:t>
            </w:r>
          </w:p>
        </w:tc>
        <w:tc>
          <w:tcPr>
            <w:tcW w:w="1710" w:type="dxa"/>
            <w:vAlign w:val="center"/>
          </w:tcPr>
          <w:p w14:paraId="607B3119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051 (66.01)</w:t>
            </w:r>
          </w:p>
        </w:tc>
        <w:tc>
          <w:tcPr>
            <w:tcW w:w="1598" w:type="dxa"/>
            <w:vAlign w:val="center"/>
          </w:tcPr>
          <w:p w14:paraId="71177F65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99 (66.27)</w:t>
            </w:r>
          </w:p>
        </w:tc>
        <w:tc>
          <w:tcPr>
            <w:tcW w:w="901" w:type="dxa"/>
            <w:vAlign w:val="bottom"/>
          </w:tcPr>
          <w:p w14:paraId="2D7F3470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2057B16B" w14:textId="77777777">
        <w:tc>
          <w:tcPr>
            <w:tcW w:w="1854" w:type="dxa"/>
            <w:vAlign w:val="bottom"/>
          </w:tcPr>
          <w:p w14:paraId="4626DDE4" w14:textId="77777777" w:rsidR="007A6983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urban</w:t>
            </w:r>
          </w:p>
        </w:tc>
        <w:tc>
          <w:tcPr>
            <w:tcW w:w="1581" w:type="dxa"/>
            <w:vAlign w:val="center"/>
          </w:tcPr>
          <w:p w14:paraId="5C1B559C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855 (33.97)</w:t>
            </w:r>
          </w:p>
        </w:tc>
        <w:tc>
          <w:tcPr>
            <w:tcW w:w="1710" w:type="dxa"/>
            <w:vAlign w:val="center"/>
          </w:tcPr>
          <w:p w14:paraId="1FB01D1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601 (33.99)</w:t>
            </w:r>
          </w:p>
        </w:tc>
        <w:tc>
          <w:tcPr>
            <w:tcW w:w="1598" w:type="dxa"/>
            <w:vAlign w:val="center"/>
          </w:tcPr>
          <w:p w14:paraId="42589F8C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54 (33.73)</w:t>
            </w:r>
          </w:p>
        </w:tc>
        <w:tc>
          <w:tcPr>
            <w:tcW w:w="901" w:type="dxa"/>
            <w:vAlign w:val="bottom"/>
          </w:tcPr>
          <w:p w14:paraId="5CED8D6F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00E72569" w14:textId="77777777">
        <w:tc>
          <w:tcPr>
            <w:tcW w:w="1854" w:type="dxa"/>
            <w:vAlign w:val="bottom"/>
          </w:tcPr>
          <w:p w14:paraId="5F3E2465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581" w:type="dxa"/>
            <w:vAlign w:val="bottom"/>
          </w:tcPr>
          <w:p w14:paraId="6E071E51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710" w:type="dxa"/>
            <w:vAlign w:val="bottom"/>
          </w:tcPr>
          <w:p w14:paraId="2222EB49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598" w:type="dxa"/>
            <w:vAlign w:val="bottom"/>
          </w:tcPr>
          <w:p w14:paraId="30A90BB0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01" w:type="dxa"/>
            <w:vAlign w:val="center"/>
          </w:tcPr>
          <w:p w14:paraId="6032334E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7A6983" w14:paraId="1137DE5F" w14:textId="77777777">
        <w:tc>
          <w:tcPr>
            <w:tcW w:w="1854" w:type="dxa"/>
            <w:vAlign w:val="center"/>
          </w:tcPr>
          <w:p w14:paraId="3E92DA1A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81" w:type="dxa"/>
            <w:vAlign w:val="center"/>
          </w:tcPr>
          <w:p w14:paraId="22C5F0B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6037 (71.83)</w:t>
            </w:r>
          </w:p>
        </w:tc>
        <w:tc>
          <w:tcPr>
            <w:tcW w:w="1710" w:type="dxa"/>
            <w:vAlign w:val="center"/>
          </w:tcPr>
          <w:p w14:paraId="1EAF5BB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495 (71.81)</w:t>
            </w:r>
          </w:p>
        </w:tc>
        <w:tc>
          <w:tcPr>
            <w:tcW w:w="1598" w:type="dxa"/>
            <w:vAlign w:val="center"/>
          </w:tcPr>
          <w:p w14:paraId="485D614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42 (71.98)</w:t>
            </w:r>
          </w:p>
        </w:tc>
        <w:tc>
          <w:tcPr>
            <w:tcW w:w="901" w:type="dxa"/>
            <w:vAlign w:val="bottom"/>
          </w:tcPr>
          <w:p w14:paraId="4169C1AD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2AF5F978" w14:textId="77777777">
        <w:tc>
          <w:tcPr>
            <w:tcW w:w="1854" w:type="dxa"/>
            <w:vAlign w:val="center"/>
          </w:tcPr>
          <w:p w14:paraId="275A91CB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1" w:type="dxa"/>
            <w:vAlign w:val="center"/>
          </w:tcPr>
          <w:p w14:paraId="5897E3D3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368 (28.17)</w:t>
            </w:r>
          </w:p>
        </w:tc>
        <w:tc>
          <w:tcPr>
            <w:tcW w:w="1710" w:type="dxa"/>
            <w:vAlign w:val="center"/>
          </w:tcPr>
          <w:p w14:paraId="560BEFA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157 (28.19)</w:t>
            </w:r>
          </w:p>
        </w:tc>
        <w:tc>
          <w:tcPr>
            <w:tcW w:w="1598" w:type="dxa"/>
            <w:vAlign w:val="center"/>
          </w:tcPr>
          <w:p w14:paraId="22F5463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11 (28.02)</w:t>
            </w:r>
          </w:p>
        </w:tc>
        <w:tc>
          <w:tcPr>
            <w:tcW w:w="901" w:type="dxa"/>
            <w:vAlign w:val="bottom"/>
          </w:tcPr>
          <w:p w14:paraId="36927096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06C6AE27" w14:textId="77777777">
        <w:tc>
          <w:tcPr>
            <w:tcW w:w="1854" w:type="dxa"/>
            <w:vAlign w:val="bottom"/>
          </w:tcPr>
          <w:p w14:paraId="3970354E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81" w:type="dxa"/>
            <w:vAlign w:val="bottom"/>
          </w:tcPr>
          <w:p w14:paraId="20B9BA78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710" w:type="dxa"/>
            <w:vAlign w:val="bottom"/>
          </w:tcPr>
          <w:p w14:paraId="10334BDD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598" w:type="dxa"/>
            <w:vAlign w:val="bottom"/>
          </w:tcPr>
          <w:p w14:paraId="1AF20E97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01" w:type="dxa"/>
            <w:vAlign w:val="bottom"/>
          </w:tcPr>
          <w:p w14:paraId="53267E43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A6983" w14:paraId="4CB0CEEC" w14:textId="77777777">
        <w:tc>
          <w:tcPr>
            <w:tcW w:w="1854" w:type="dxa"/>
            <w:vAlign w:val="center"/>
          </w:tcPr>
          <w:p w14:paraId="0F13D188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ege or above</w:t>
            </w:r>
          </w:p>
        </w:tc>
        <w:tc>
          <w:tcPr>
            <w:tcW w:w="1581" w:type="dxa"/>
            <w:vAlign w:val="center"/>
          </w:tcPr>
          <w:p w14:paraId="065A0D33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20 (1.43)</w:t>
            </w:r>
          </w:p>
        </w:tc>
        <w:tc>
          <w:tcPr>
            <w:tcW w:w="1710" w:type="dxa"/>
            <w:vAlign w:val="center"/>
          </w:tcPr>
          <w:p w14:paraId="47B9193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15 (1.50)</w:t>
            </w:r>
          </w:p>
        </w:tc>
        <w:tc>
          <w:tcPr>
            <w:tcW w:w="1598" w:type="dxa"/>
            <w:vAlign w:val="center"/>
          </w:tcPr>
          <w:p w14:paraId="230A56D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 (0.66)</w:t>
            </w:r>
          </w:p>
        </w:tc>
        <w:tc>
          <w:tcPr>
            <w:tcW w:w="901" w:type="dxa"/>
            <w:vAlign w:val="bottom"/>
          </w:tcPr>
          <w:p w14:paraId="5EB123A1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32D11676" w14:textId="77777777">
        <w:tc>
          <w:tcPr>
            <w:tcW w:w="1854" w:type="dxa"/>
            <w:vAlign w:val="center"/>
          </w:tcPr>
          <w:p w14:paraId="35FF221B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school</w:t>
            </w:r>
          </w:p>
        </w:tc>
        <w:tc>
          <w:tcPr>
            <w:tcW w:w="1581" w:type="dxa"/>
            <w:vAlign w:val="center"/>
          </w:tcPr>
          <w:p w14:paraId="17CC2EA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535 (30.16)</w:t>
            </w:r>
          </w:p>
        </w:tc>
        <w:tc>
          <w:tcPr>
            <w:tcW w:w="1710" w:type="dxa"/>
            <w:vAlign w:val="center"/>
          </w:tcPr>
          <w:p w14:paraId="0F26125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334 (30.50)</w:t>
            </w:r>
          </w:p>
        </w:tc>
        <w:tc>
          <w:tcPr>
            <w:tcW w:w="1598" w:type="dxa"/>
            <w:vAlign w:val="center"/>
          </w:tcPr>
          <w:p w14:paraId="429A2F08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01 (26.69)</w:t>
            </w:r>
          </w:p>
        </w:tc>
        <w:tc>
          <w:tcPr>
            <w:tcW w:w="901" w:type="dxa"/>
            <w:vAlign w:val="bottom"/>
          </w:tcPr>
          <w:p w14:paraId="300B0BD1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31DC0B88" w14:textId="77777777">
        <w:tc>
          <w:tcPr>
            <w:tcW w:w="1854" w:type="dxa"/>
            <w:vAlign w:val="center"/>
          </w:tcPr>
          <w:p w14:paraId="1A5775ED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581" w:type="dxa"/>
            <w:vAlign w:val="center"/>
          </w:tcPr>
          <w:p w14:paraId="2853BC6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879 (46.15)</w:t>
            </w:r>
          </w:p>
        </w:tc>
        <w:tc>
          <w:tcPr>
            <w:tcW w:w="1710" w:type="dxa"/>
            <w:vAlign w:val="center"/>
          </w:tcPr>
          <w:p w14:paraId="2F6F4A7B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520 (46.00)</w:t>
            </w:r>
          </w:p>
        </w:tc>
        <w:tc>
          <w:tcPr>
            <w:tcW w:w="1598" w:type="dxa"/>
            <w:vAlign w:val="center"/>
          </w:tcPr>
          <w:p w14:paraId="5B8917B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59 (47.68)</w:t>
            </w:r>
          </w:p>
        </w:tc>
        <w:tc>
          <w:tcPr>
            <w:tcW w:w="901" w:type="dxa"/>
            <w:vAlign w:val="bottom"/>
          </w:tcPr>
          <w:p w14:paraId="355FA8D0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5AB04371" w14:textId="77777777">
        <w:tc>
          <w:tcPr>
            <w:tcW w:w="1854" w:type="dxa"/>
            <w:vAlign w:val="center"/>
          </w:tcPr>
          <w:p w14:paraId="61B31D52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1581" w:type="dxa"/>
            <w:vAlign w:val="center"/>
          </w:tcPr>
          <w:p w14:paraId="2F78C67B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871 (22.26)</w:t>
            </w:r>
          </w:p>
        </w:tc>
        <w:tc>
          <w:tcPr>
            <w:tcW w:w="1710" w:type="dxa"/>
            <w:vAlign w:val="center"/>
          </w:tcPr>
          <w:p w14:paraId="4763218B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683 (21.99)</w:t>
            </w:r>
          </w:p>
        </w:tc>
        <w:tc>
          <w:tcPr>
            <w:tcW w:w="1598" w:type="dxa"/>
            <w:vAlign w:val="center"/>
          </w:tcPr>
          <w:p w14:paraId="410AA89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88 (24.97)</w:t>
            </w:r>
          </w:p>
        </w:tc>
        <w:tc>
          <w:tcPr>
            <w:tcW w:w="901" w:type="dxa"/>
            <w:vAlign w:val="bottom"/>
          </w:tcPr>
          <w:p w14:paraId="50F178B3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4BC9DF11" w14:textId="77777777">
        <w:tc>
          <w:tcPr>
            <w:tcW w:w="1854" w:type="dxa"/>
            <w:vAlign w:val="bottom"/>
          </w:tcPr>
          <w:p w14:paraId="37182CC7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581" w:type="dxa"/>
            <w:vAlign w:val="bottom"/>
          </w:tcPr>
          <w:p w14:paraId="357AA942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710" w:type="dxa"/>
            <w:vAlign w:val="bottom"/>
          </w:tcPr>
          <w:p w14:paraId="3DBC1015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1598" w:type="dxa"/>
            <w:vAlign w:val="bottom"/>
          </w:tcPr>
          <w:p w14:paraId="72C1DDED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01" w:type="dxa"/>
            <w:vAlign w:val="center"/>
          </w:tcPr>
          <w:p w14:paraId="126BC74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</w:tr>
      <w:tr w:rsidR="007A6983" w14:paraId="22D19509" w14:textId="77777777">
        <w:tc>
          <w:tcPr>
            <w:tcW w:w="1854" w:type="dxa"/>
            <w:vAlign w:val="center"/>
          </w:tcPr>
          <w:p w14:paraId="1A7F5FF3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81" w:type="dxa"/>
            <w:vAlign w:val="center"/>
          </w:tcPr>
          <w:p w14:paraId="2390BFC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988 (59.35)</w:t>
            </w:r>
          </w:p>
        </w:tc>
        <w:tc>
          <w:tcPr>
            <w:tcW w:w="1710" w:type="dxa"/>
            <w:vAlign w:val="center"/>
          </w:tcPr>
          <w:p w14:paraId="0319E84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553 (59.50)</w:t>
            </w:r>
          </w:p>
        </w:tc>
        <w:tc>
          <w:tcPr>
            <w:tcW w:w="1598" w:type="dxa"/>
            <w:vAlign w:val="center"/>
          </w:tcPr>
          <w:p w14:paraId="13EF8026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35 (57.77)</w:t>
            </w:r>
          </w:p>
        </w:tc>
        <w:tc>
          <w:tcPr>
            <w:tcW w:w="901" w:type="dxa"/>
            <w:vAlign w:val="bottom"/>
          </w:tcPr>
          <w:p w14:paraId="6613DB51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2410CD09" w14:textId="77777777">
        <w:tc>
          <w:tcPr>
            <w:tcW w:w="1854" w:type="dxa"/>
            <w:vAlign w:val="center"/>
          </w:tcPr>
          <w:p w14:paraId="5D4F2F3E" w14:textId="77777777" w:rsidR="007A6983" w:rsidRDefault="00000000">
            <w:pPr>
              <w:pStyle w:val="ParagraphStyle2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81" w:type="dxa"/>
            <w:vAlign w:val="center"/>
          </w:tcPr>
          <w:p w14:paraId="41D44779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417 (40.65)</w:t>
            </w:r>
          </w:p>
        </w:tc>
        <w:tc>
          <w:tcPr>
            <w:tcW w:w="1710" w:type="dxa"/>
            <w:vAlign w:val="center"/>
          </w:tcPr>
          <w:p w14:paraId="07C6C0A8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099 (40.50)</w:t>
            </w:r>
          </w:p>
        </w:tc>
        <w:tc>
          <w:tcPr>
            <w:tcW w:w="1598" w:type="dxa"/>
            <w:vAlign w:val="center"/>
          </w:tcPr>
          <w:p w14:paraId="6ED99C62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18 (42.23)</w:t>
            </w:r>
          </w:p>
        </w:tc>
        <w:tc>
          <w:tcPr>
            <w:tcW w:w="901" w:type="dxa"/>
            <w:vAlign w:val="bottom"/>
          </w:tcPr>
          <w:p w14:paraId="2D515403" w14:textId="77777777" w:rsidR="007A6983" w:rsidRDefault="00000000">
            <w:pPr>
              <w:jc w:val="left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</w:tr>
      <w:tr w:rsidR="007A6983" w14:paraId="0EA7C776" w14:textId="77777777">
        <w:tc>
          <w:tcPr>
            <w:tcW w:w="1854" w:type="dxa"/>
            <w:vAlign w:val="bottom"/>
          </w:tcPr>
          <w:p w14:paraId="339692DC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1581" w:type="dxa"/>
            <w:vAlign w:val="center"/>
          </w:tcPr>
          <w:p w14:paraId="328CCB6D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3.61±3.8</w:t>
            </w:r>
          </w:p>
        </w:tc>
        <w:tc>
          <w:tcPr>
            <w:tcW w:w="1710" w:type="dxa"/>
            <w:vAlign w:val="center"/>
          </w:tcPr>
          <w:p w14:paraId="5E64F5B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3.52±3.78</w:t>
            </w:r>
          </w:p>
        </w:tc>
        <w:tc>
          <w:tcPr>
            <w:tcW w:w="1598" w:type="dxa"/>
            <w:vAlign w:val="center"/>
          </w:tcPr>
          <w:p w14:paraId="6232E3D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24.5±3.89</w:t>
            </w:r>
          </w:p>
        </w:tc>
        <w:tc>
          <w:tcPr>
            <w:tcW w:w="901" w:type="dxa"/>
            <w:vAlign w:val="center"/>
          </w:tcPr>
          <w:p w14:paraId="555A923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4C11BB7A" w14:textId="77777777">
        <w:tc>
          <w:tcPr>
            <w:tcW w:w="1854" w:type="dxa"/>
            <w:vAlign w:val="bottom"/>
          </w:tcPr>
          <w:p w14:paraId="559BA2ED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 (mmo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1581" w:type="dxa"/>
            <w:vAlign w:val="center"/>
          </w:tcPr>
          <w:p w14:paraId="4EC64C9E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.01±0.98</w:t>
            </w:r>
          </w:p>
        </w:tc>
        <w:tc>
          <w:tcPr>
            <w:tcW w:w="1710" w:type="dxa"/>
            <w:vAlign w:val="center"/>
          </w:tcPr>
          <w:p w14:paraId="2876202B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±0.98</w:t>
            </w:r>
          </w:p>
        </w:tc>
        <w:tc>
          <w:tcPr>
            <w:tcW w:w="1598" w:type="dxa"/>
            <w:vAlign w:val="center"/>
          </w:tcPr>
          <w:p w14:paraId="56BCD222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5.15±0.98</w:t>
            </w:r>
          </w:p>
        </w:tc>
        <w:tc>
          <w:tcPr>
            <w:tcW w:w="901" w:type="dxa"/>
            <w:vAlign w:val="center"/>
          </w:tcPr>
          <w:p w14:paraId="24D64B4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5CE5021E" w14:textId="77777777">
        <w:tc>
          <w:tcPr>
            <w:tcW w:w="1854" w:type="dxa"/>
            <w:vAlign w:val="bottom"/>
          </w:tcPr>
          <w:p w14:paraId="5F52205E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DL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1581" w:type="dxa"/>
            <w:vAlign w:val="center"/>
          </w:tcPr>
          <w:p w14:paraId="6CB0A950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33±0.39</w:t>
            </w:r>
          </w:p>
        </w:tc>
        <w:tc>
          <w:tcPr>
            <w:tcW w:w="1710" w:type="dxa"/>
            <w:vAlign w:val="center"/>
          </w:tcPr>
          <w:p w14:paraId="505C42D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33±0.39</w:t>
            </w:r>
          </w:p>
        </w:tc>
        <w:tc>
          <w:tcPr>
            <w:tcW w:w="1598" w:type="dxa"/>
            <w:vAlign w:val="center"/>
          </w:tcPr>
          <w:p w14:paraId="7E7E328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28±0.38</w:t>
            </w:r>
          </w:p>
        </w:tc>
        <w:tc>
          <w:tcPr>
            <w:tcW w:w="901" w:type="dxa"/>
            <w:vAlign w:val="center"/>
          </w:tcPr>
          <w:p w14:paraId="4A669814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1AE884FE" w14:textId="77777777">
        <w:tc>
          <w:tcPr>
            <w:tcW w:w="1854" w:type="dxa"/>
            <w:vAlign w:val="bottom"/>
          </w:tcPr>
          <w:p w14:paraId="588F2458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L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1581" w:type="dxa"/>
            <w:vAlign w:val="center"/>
          </w:tcPr>
          <w:p w14:paraId="06722FF2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.03±0.89</w:t>
            </w:r>
          </w:p>
        </w:tc>
        <w:tc>
          <w:tcPr>
            <w:tcW w:w="1710" w:type="dxa"/>
            <w:vAlign w:val="center"/>
          </w:tcPr>
          <w:p w14:paraId="65A60092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.02±0.89</w:t>
            </w:r>
          </w:p>
        </w:tc>
        <w:tc>
          <w:tcPr>
            <w:tcW w:w="1598" w:type="dxa"/>
            <w:vAlign w:val="center"/>
          </w:tcPr>
          <w:p w14:paraId="2C70E0F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.14±0.92</w:t>
            </w:r>
          </w:p>
        </w:tc>
        <w:tc>
          <w:tcPr>
            <w:tcW w:w="901" w:type="dxa"/>
            <w:vAlign w:val="center"/>
          </w:tcPr>
          <w:p w14:paraId="017259B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49467078" w14:textId="77777777">
        <w:tc>
          <w:tcPr>
            <w:tcW w:w="1854" w:type="dxa"/>
            <w:vAlign w:val="bottom"/>
          </w:tcPr>
          <w:p w14:paraId="6542D100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mo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)</w:t>
            </w:r>
          </w:p>
        </w:tc>
        <w:tc>
          <w:tcPr>
            <w:tcW w:w="1581" w:type="dxa"/>
            <w:vAlign w:val="center"/>
          </w:tcPr>
          <w:p w14:paraId="4F58D25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48±1.11</w:t>
            </w:r>
          </w:p>
        </w:tc>
        <w:tc>
          <w:tcPr>
            <w:tcW w:w="1710" w:type="dxa"/>
            <w:vAlign w:val="center"/>
          </w:tcPr>
          <w:p w14:paraId="1D8A33F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47±1.11</w:t>
            </w:r>
          </w:p>
        </w:tc>
        <w:tc>
          <w:tcPr>
            <w:tcW w:w="1598" w:type="dxa"/>
            <w:vAlign w:val="center"/>
          </w:tcPr>
          <w:p w14:paraId="59F854D5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.63±1.08</w:t>
            </w:r>
          </w:p>
        </w:tc>
        <w:tc>
          <w:tcPr>
            <w:tcW w:w="901" w:type="dxa"/>
            <w:vAlign w:val="center"/>
          </w:tcPr>
          <w:p w14:paraId="26DB61D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40AAB2B3" w14:textId="77777777">
        <w:tc>
          <w:tcPr>
            <w:tcW w:w="1854" w:type="dxa"/>
            <w:vAlign w:val="bottom"/>
          </w:tcPr>
          <w:p w14:paraId="2E5577DF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Hypertension, (%)</w:t>
            </w:r>
          </w:p>
        </w:tc>
        <w:tc>
          <w:tcPr>
            <w:tcW w:w="1581" w:type="dxa"/>
            <w:vAlign w:val="center"/>
          </w:tcPr>
          <w:p w14:paraId="1FE47C68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969 (23.43)</w:t>
            </w:r>
          </w:p>
        </w:tc>
        <w:tc>
          <w:tcPr>
            <w:tcW w:w="1710" w:type="dxa"/>
            <w:vAlign w:val="center"/>
          </w:tcPr>
          <w:p w14:paraId="1B8565D2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656 (21.64)</w:t>
            </w:r>
          </w:p>
        </w:tc>
        <w:tc>
          <w:tcPr>
            <w:tcW w:w="1598" w:type="dxa"/>
            <w:vAlign w:val="center"/>
          </w:tcPr>
          <w:p w14:paraId="679FDA1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13 (41.57)</w:t>
            </w:r>
          </w:p>
        </w:tc>
        <w:tc>
          <w:tcPr>
            <w:tcW w:w="901" w:type="dxa"/>
            <w:vAlign w:val="center"/>
          </w:tcPr>
          <w:p w14:paraId="7A7DA18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419A57C4" w14:textId="77777777">
        <w:tc>
          <w:tcPr>
            <w:tcW w:w="1854" w:type="dxa"/>
            <w:vAlign w:val="bottom"/>
          </w:tcPr>
          <w:p w14:paraId="6F966433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, (%)</w:t>
            </w:r>
          </w:p>
        </w:tc>
        <w:tc>
          <w:tcPr>
            <w:tcW w:w="1581" w:type="dxa"/>
            <w:vAlign w:val="center"/>
          </w:tcPr>
          <w:p w14:paraId="778EFD4C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421 (5.01)</w:t>
            </w:r>
          </w:p>
        </w:tc>
        <w:tc>
          <w:tcPr>
            <w:tcW w:w="1710" w:type="dxa"/>
            <w:vAlign w:val="center"/>
          </w:tcPr>
          <w:p w14:paraId="439847B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349 (4.56)</w:t>
            </w:r>
          </w:p>
        </w:tc>
        <w:tc>
          <w:tcPr>
            <w:tcW w:w="1598" w:type="dxa"/>
            <w:vAlign w:val="center"/>
          </w:tcPr>
          <w:p w14:paraId="4404221A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72 (9.56)</w:t>
            </w:r>
          </w:p>
        </w:tc>
        <w:tc>
          <w:tcPr>
            <w:tcW w:w="901" w:type="dxa"/>
            <w:vAlign w:val="center"/>
          </w:tcPr>
          <w:p w14:paraId="6D9D2B7D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30682E9E" w14:textId="77777777">
        <w:tc>
          <w:tcPr>
            <w:tcW w:w="1854" w:type="dxa"/>
            <w:vAlign w:val="bottom"/>
          </w:tcPr>
          <w:p w14:paraId="5925CFB2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yslipidemia, (%)</w:t>
            </w:r>
          </w:p>
        </w:tc>
        <w:tc>
          <w:tcPr>
            <w:tcW w:w="1581" w:type="dxa"/>
            <w:vAlign w:val="center"/>
          </w:tcPr>
          <w:p w14:paraId="1A9DC32C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751 (8.94)</w:t>
            </w:r>
          </w:p>
        </w:tc>
        <w:tc>
          <w:tcPr>
            <w:tcW w:w="1710" w:type="dxa"/>
            <w:vAlign w:val="center"/>
          </w:tcPr>
          <w:p w14:paraId="31552ADA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627 (8.19)</w:t>
            </w:r>
          </w:p>
        </w:tc>
        <w:tc>
          <w:tcPr>
            <w:tcW w:w="1598" w:type="dxa"/>
            <w:vAlign w:val="center"/>
          </w:tcPr>
          <w:p w14:paraId="2B59CC0E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24 (16.47)</w:t>
            </w:r>
          </w:p>
        </w:tc>
        <w:tc>
          <w:tcPr>
            <w:tcW w:w="901" w:type="dxa"/>
            <w:vAlign w:val="center"/>
          </w:tcPr>
          <w:p w14:paraId="2EF60D47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1AE1AD8B" w14:textId="77777777">
        <w:tc>
          <w:tcPr>
            <w:tcW w:w="1854" w:type="dxa"/>
            <w:vAlign w:val="bottom"/>
          </w:tcPr>
          <w:p w14:paraId="27D1245D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Problems, (%)</w:t>
            </w:r>
          </w:p>
        </w:tc>
        <w:tc>
          <w:tcPr>
            <w:tcW w:w="1581" w:type="dxa"/>
            <w:vAlign w:val="center"/>
          </w:tcPr>
          <w:p w14:paraId="1D6CC9C5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918 (10.92)</w:t>
            </w:r>
          </w:p>
        </w:tc>
        <w:tc>
          <w:tcPr>
            <w:tcW w:w="1710" w:type="dxa"/>
            <w:vAlign w:val="center"/>
          </w:tcPr>
          <w:p w14:paraId="7185571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776 (10.14)</w:t>
            </w:r>
          </w:p>
        </w:tc>
        <w:tc>
          <w:tcPr>
            <w:tcW w:w="1598" w:type="dxa"/>
            <w:vAlign w:val="center"/>
          </w:tcPr>
          <w:p w14:paraId="236A127A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42 (18.86)</w:t>
            </w:r>
          </w:p>
        </w:tc>
        <w:tc>
          <w:tcPr>
            <w:tcW w:w="901" w:type="dxa"/>
            <w:vAlign w:val="center"/>
          </w:tcPr>
          <w:p w14:paraId="375389FE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:rsidR="007A6983" w14:paraId="2781EEE9" w14:textId="77777777">
        <w:tc>
          <w:tcPr>
            <w:tcW w:w="1854" w:type="dxa"/>
            <w:vAlign w:val="bottom"/>
          </w:tcPr>
          <w:p w14:paraId="5ECB5FEC" w14:textId="77777777" w:rsidR="007A698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R</w:t>
            </w:r>
          </w:p>
        </w:tc>
        <w:tc>
          <w:tcPr>
            <w:tcW w:w="1581" w:type="dxa"/>
            <w:vAlign w:val="center"/>
          </w:tcPr>
          <w:p w14:paraId="3B2BC3F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71.61±75.49</w:t>
            </w:r>
          </w:p>
        </w:tc>
        <w:tc>
          <w:tcPr>
            <w:tcW w:w="1710" w:type="dxa"/>
            <w:vAlign w:val="center"/>
          </w:tcPr>
          <w:p w14:paraId="1908BAE9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70.51±74.8</w:t>
            </w:r>
          </w:p>
        </w:tc>
        <w:tc>
          <w:tcPr>
            <w:tcW w:w="1598" w:type="dxa"/>
            <w:vAlign w:val="center"/>
          </w:tcPr>
          <w:p w14:paraId="7EF7459F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182.87±81.44</w:t>
            </w:r>
          </w:p>
        </w:tc>
        <w:tc>
          <w:tcPr>
            <w:tcW w:w="901" w:type="dxa"/>
            <w:vAlign w:val="center"/>
          </w:tcPr>
          <w:p w14:paraId="6F36E1D1" w14:textId="77777777" w:rsidR="007A6983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</w:tbl>
    <w:p w14:paraId="3EB72E58" w14:textId="77777777" w:rsidR="007A6983" w:rsidRDefault="007A6983"/>
    <w:sectPr w:rsidR="007A69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E4F"/>
    <w:rsid w:val="0000404E"/>
    <w:rsid w:val="0000503F"/>
    <w:rsid w:val="0001086B"/>
    <w:rsid w:val="00016B81"/>
    <w:rsid w:val="000238E8"/>
    <w:rsid w:val="000426F2"/>
    <w:rsid w:val="00046CA2"/>
    <w:rsid w:val="00063709"/>
    <w:rsid w:val="000752A9"/>
    <w:rsid w:val="0007792C"/>
    <w:rsid w:val="000B1704"/>
    <w:rsid w:val="000B1803"/>
    <w:rsid w:val="000B655F"/>
    <w:rsid w:val="000F5DDA"/>
    <w:rsid w:val="000F6EF2"/>
    <w:rsid w:val="00102BC0"/>
    <w:rsid w:val="00107DB4"/>
    <w:rsid w:val="00120E61"/>
    <w:rsid w:val="00122C2A"/>
    <w:rsid w:val="0014116F"/>
    <w:rsid w:val="00142262"/>
    <w:rsid w:val="0014246A"/>
    <w:rsid w:val="00152C1D"/>
    <w:rsid w:val="00160D85"/>
    <w:rsid w:val="00172B88"/>
    <w:rsid w:val="00181093"/>
    <w:rsid w:val="00186DF6"/>
    <w:rsid w:val="001A0B3A"/>
    <w:rsid w:val="001B3566"/>
    <w:rsid w:val="001C0174"/>
    <w:rsid w:val="001C3B9F"/>
    <w:rsid w:val="001D2709"/>
    <w:rsid w:val="001E16F5"/>
    <w:rsid w:val="001E2D6C"/>
    <w:rsid w:val="001F4966"/>
    <w:rsid w:val="001F677F"/>
    <w:rsid w:val="00211CE0"/>
    <w:rsid w:val="00213F54"/>
    <w:rsid w:val="00233CD1"/>
    <w:rsid w:val="00251429"/>
    <w:rsid w:val="00272CDF"/>
    <w:rsid w:val="002840E2"/>
    <w:rsid w:val="00291B79"/>
    <w:rsid w:val="002971AE"/>
    <w:rsid w:val="002A1497"/>
    <w:rsid w:val="002A1948"/>
    <w:rsid w:val="002A6CFE"/>
    <w:rsid w:val="002B3739"/>
    <w:rsid w:val="002C0323"/>
    <w:rsid w:val="002C0EA7"/>
    <w:rsid w:val="002C1546"/>
    <w:rsid w:val="002E37E8"/>
    <w:rsid w:val="002F3E4F"/>
    <w:rsid w:val="003013EB"/>
    <w:rsid w:val="00310401"/>
    <w:rsid w:val="003209EE"/>
    <w:rsid w:val="003245F3"/>
    <w:rsid w:val="00344A21"/>
    <w:rsid w:val="00351C0E"/>
    <w:rsid w:val="003635AF"/>
    <w:rsid w:val="003800CA"/>
    <w:rsid w:val="003823D4"/>
    <w:rsid w:val="00386912"/>
    <w:rsid w:val="00391A02"/>
    <w:rsid w:val="0039350B"/>
    <w:rsid w:val="003C6653"/>
    <w:rsid w:val="003D041B"/>
    <w:rsid w:val="003D5F07"/>
    <w:rsid w:val="003E0964"/>
    <w:rsid w:val="003E209D"/>
    <w:rsid w:val="003F0153"/>
    <w:rsid w:val="00401144"/>
    <w:rsid w:val="0040404B"/>
    <w:rsid w:val="004118AF"/>
    <w:rsid w:val="00434BA5"/>
    <w:rsid w:val="0044279A"/>
    <w:rsid w:val="004764B9"/>
    <w:rsid w:val="00480763"/>
    <w:rsid w:val="00481A0B"/>
    <w:rsid w:val="00487476"/>
    <w:rsid w:val="0049601F"/>
    <w:rsid w:val="004B51D9"/>
    <w:rsid w:val="004C2181"/>
    <w:rsid w:val="004E354B"/>
    <w:rsid w:val="004E3823"/>
    <w:rsid w:val="0052752E"/>
    <w:rsid w:val="00527868"/>
    <w:rsid w:val="005305DD"/>
    <w:rsid w:val="0054579C"/>
    <w:rsid w:val="005468D0"/>
    <w:rsid w:val="00553A2D"/>
    <w:rsid w:val="00564E3D"/>
    <w:rsid w:val="0056559D"/>
    <w:rsid w:val="00567A9E"/>
    <w:rsid w:val="00572BD7"/>
    <w:rsid w:val="005843F7"/>
    <w:rsid w:val="005859FE"/>
    <w:rsid w:val="005912CA"/>
    <w:rsid w:val="005C3259"/>
    <w:rsid w:val="005D1137"/>
    <w:rsid w:val="005F02F7"/>
    <w:rsid w:val="006056D1"/>
    <w:rsid w:val="00613B6B"/>
    <w:rsid w:val="00616C81"/>
    <w:rsid w:val="0061746C"/>
    <w:rsid w:val="00623025"/>
    <w:rsid w:val="00630B62"/>
    <w:rsid w:val="00631212"/>
    <w:rsid w:val="00632137"/>
    <w:rsid w:val="00636A4F"/>
    <w:rsid w:val="006371B5"/>
    <w:rsid w:val="00641F11"/>
    <w:rsid w:val="00642DCC"/>
    <w:rsid w:val="006572C7"/>
    <w:rsid w:val="006719B5"/>
    <w:rsid w:val="00673B6F"/>
    <w:rsid w:val="00675D5F"/>
    <w:rsid w:val="006A0975"/>
    <w:rsid w:val="006B6B58"/>
    <w:rsid w:val="006C6FF4"/>
    <w:rsid w:val="006D38AE"/>
    <w:rsid w:val="006D467B"/>
    <w:rsid w:val="006F5978"/>
    <w:rsid w:val="006F74BB"/>
    <w:rsid w:val="0070416E"/>
    <w:rsid w:val="00723C7C"/>
    <w:rsid w:val="007608A1"/>
    <w:rsid w:val="00776645"/>
    <w:rsid w:val="007832B2"/>
    <w:rsid w:val="00792F79"/>
    <w:rsid w:val="007A5E94"/>
    <w:rsid w:val="007A5F92"/>
    <w:rsid w:val="007A6983"/>
    <w:rsid w:val="007D4AF3"/>
    <w:rsid w:val="008067E2"/>
    <w:rsid w:val="00806AA4"/>
    <w:rsid w:val="00812438"/>
    <w:rsid w:val="00831E8E"/>
    <w:rsid w:val="00844C10"/>
    <w:rsid w:val="008473F8"/>
    <w:rsid w:val="00851919"/>
    <w:rsid w:val="00870291"/>
    <w:rsid w:val="008707C7"/>
    <w:rsid w:val="00891BB8"/>
    <w:rsid w:val="00895068"/>
    <w:rsid w:val="00895AB7"/>
    <w:rsid w:val="00896907"/>
    <w:rsid w:val="008A047B"/>
    <w:rsid w:val="008A0A71"/>
    <w:rsid w:val="008A58FD"/>
    <w:rsid w:val="008B4353"/>
    <w:rsid w:val="008C0C73"/>
    <w:rsid w:val="008C152B"/>
    <w:rsid w:val="008C3DDB"/>
    <w:rsid w:val="008D2930"/>
    <w:rsid w:val="009021F5"/>
    <w:rsid w:val="00915703"/>
    <w:rsid w:val="00946904"/>
    <w:rsid w:val="00950E52"/>
    <w:rsid w:val="00980CCE"/>
    <w:rsid w:val="009825A5"/>
    <w:rsid w:val="00990D1A"/>
    <w:rsid w:val="009A44A1"/>
    <w:rsid w:val="009B4D1D"/>
    <w:rsid w:val="009B6BC8"/>
    <w:rsid w:val="009E1E40"/>
    <w:rsid w:val="00A03E6F"/>
    <w:rsid w:val="00A071D7"/>
    <w:rsid w:val="00A25D95"/>
    <w:rsid w:val="00A27571"/>
    <w:rsid w:val="00A53099"/>
    <w:rsid w:val="00A6366D"/>
    <w:rsid w:val="00A85948"/>
    <w:rsid w:val="00A92161"/>
    <w:rsid w:val="00A94D25"/>
    <w:rsid w:val="00A975A6"/>
    <w:rsid w:val="00AC0A94"/>
    <w:rsid w:val="00AC2C0E"/>
    <w:rsid w:val="00AC752E"/>
    <w:rsid w:val="00AD6D66"/>
    <w:rsid w:val="00AE47EC"/>
    <w:rsid w:val="00AE584D"/>
    <w:rsid w:val="00AF270D"/>
    <w:rsid w:val="00AF5BCF"/>
    <w:rsid w:val="00B0786E"/>
    <w:rsid w:val="00B16AC5"/>
    <w:rsid w:val="00B2421B"/>
    <w:rsid w:val="00B26D13"/>
    <w:rsid w:val="00B446B6"/>
    <w:rsid w:val="00B562B4"/>
    <w:rsid w:val="00B63E34"/>
    <w:rsid w:val="00B77D1C"/>
    <w:rsid w:val="00B840DA"/>
    <w:rsid w:val="00B851AA"/>
    <w:rsid w:val="00BA7574"/>
    <w:rsid w:val="00BE6561"/>
    <w:rsid w:val="00BF13D8"/>
    <w:rsid w:val="00C046F7"/>
    <w:rsid w:val="00C075FA"/>
    <w:rsid w:val="00C12507"/>
    <w:rsid w:val="00C25913"/>
    <w:rsid w:val="00C30D34"/>
    <w:rsid w:val="00C325E6"/>
    <w:rsid w:val="00C81319"/>
    <w:rsid w:val="00C871F7"/>
    <w:rsid w:val="00C87BF6"/>
    <w:rsid w:val="00C949B3"/>
    <w:rsid w:val="00C95B8E"/>
    <w:rsid w:val="00C969B3"/>
    <w:rsid w:val="00CA29FD"/>
    <w:rsid w:val="00CC0AC0"/>
    <w:rsid w:val="00CD341E"/>
    <w:rsid w:val="00CD7189"/>
    <w:rsid w:val="00CE04E6"/>
    <w:rsid w:val="00CE0E88"/>
    <w:rsid w:val="00CE1645"/>
    <w:rsid w:val="00CF11B0"/>
    <w:rsid w:val="00CF341F"/>
    <w:rsid w:val="00D21257"/>
    <w:rsid w:val="00D2735D"/>
    <w:rsid w:val="00D55C68"/>
    <w:rsid w:val="00D56EA0"/>
    <w:rsid w:val="00D80A07"/>
    <w:rsid w:val="00D80E39"/>
    <w:rsid w:val="00D86F94"/>
    <w:rsid w:val="00D8766D"/>
    <w:rsid w:val="00D93CCF"/>
    <w:rsid w:val="00DA402E"/>
    <w:rsid w:val="00DC092C"/>
    <w:rsid w:val="00DC2EF1"/>
    <w:rsid w:val="00DC6B6C"/>
    <w:rsid w:val="00DC7B63"/>
    <w:rsid w:val="00DD25DA"/>
    <w:rsid w:val="00DD2ED2"/>
    <w:rsid w:val="00DE5D87"/>
    <w:rsid w:val="00DF72CF"/>
    <w:rsid w:val="00E0184B"/>
    <w:rsid w:val="00E021AE"/>
    <w:rsid w:val="00E04B58"/>
    <w:rsid w:val="00E40B1D"/>
    <w:rsid w:val="00E43B57"/>
    <w:rsid w:val="00E457FF"/>
    <w:rsid w:val="00E51B1E"/>
    <w:rsid w:val="00E54341"/>
    <w:rsid w:val="00E64589"/>
    <w:rsid w:val="00E74D2B"/>
    <w:rsid w:val="00E82083"/>
    <w:rsid w:val="00E8305B"/>
    <w:rsid w:val="00E90C69"/>
    <w:rsid w:val="00EB01D5"/>
    <w:rsid w:val="00EC07A9"/>
    <w:rsid w:val="00ED13DB"/>
    <w:rsid w:val="00EF37DA"/>
    <w:rsid w:val="00F04A96"/>
    <w:rsid w:val="00F23201"/>
    <w:rsid w:val="00F33637"/>
    <w:rsid w:val="00F34246"/>
    <w:rsid w:val="00F4332B"/>
    <w:rsid w:val="00F67BE1"/>
    <w:rsid w:val="00F96954"/>
    <w:rsid w:val="00FD23AB"/>
    <w:rsid w:val="00FE5858"/>
    <w:rsid w:val="00FF1EE7"/>
    <w:rsid w:val="2A1D0553"/>
    <w:rsid w:val="39B76105"/>
    <w:rsid w:val="551C2C81"/>
    <w:rsid w:val="5A9102A6"/>
    <w:rsid w:val="5BBC11C3"/>
    <w:rsid w:val="72DA4450"/>
    <w:rsid w:val="7A73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AA829"/>
  <w15:docId w15:val="{923EB8D8-5AD9-4A8C-99BF-385C691C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ParagraphStyle2">
    <w:name w:val="ParagraphStyle2"/>
    <w:basedOn w:val="Normal"/>
    <w:qFormat/>
    <w:pPr>
      <w:jc w:val="center"/>
    </w:pPr>
    <w:rPr>
      <w:rFonts w:ascii="Calibri" w:eastAsia="Times New Roman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oleq@88.com</dc:creator>
  <cp:lastModifiedBy>John Magri</cp:lastModifiedBy>
  <cp:revision>5</cp:revision>
  <dcterms:created xsi:type="dcterms:W3CDTF">2024-08-11T02:17:00Z</dcterms:created>
  <dcterms:modified xsi:type="dcterms:W3CDTF">2025-08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c1NzE2ZTE1ZmY2ZWEwZTgxZjhhYzA5ZDBkNWQ2NGYiLCJ1c2VySWQiOiIxMzM1NzI2NzM5In0=</vt:lpwstr>
  </property>
  <property fmtid="{D5CDD505-2E9C-101B-9397-08002B2CF9AE}" pid="3" name="KSOProductBuildVer">
    <vt:lpwstr>2052-11.8.2.8053</vt:lpwstr>
  </property>
  <property fmtid="{D5CDD505-2E9C-101B-9397-08002B2CF9AE}" pid="4" name="ICV">
    <vt:lpwstr>73959FECA29E42409128D7DEA9FA3C4F_12</vt:lpwstr>
  </property>
</Properties>
</file>